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E82D1" w14:textId="12DE681A" w:rsidR="00233DDA" w:rsidRPr="00233DDA" w:rsidRDefault="00D2187F" w:rsidP="00233DDA">
      <w:pPr>
        <w:pStyle w:val="aa"/>
        <w:spacing w:line="480" w:lineRule="auto"/>
        <w:ind w:left="0"/>
        <w:contextualSpacing w:val="0"/>
        <w:rPr>
          <w:lang w:val="en-US"/>
        </w:rPr>
      </w:pPr>
      <w:r>
        <w:rPr>
          <w:noProof/>
        </w:rPr>
        <w:drawing>
          <wp:inline distT="0" distB="0" distL="0" distR="0" wp14:anchorId="1BBE4962" wp14:editId="59F31339">
            <wp:extent cx="5042535" cy="3780155"/>
            <wp:effectExtent l="0" t="0" r="5715" b="0"/>
            <wp:docPr id="1936207544" name="Picture 1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207544" name="Picture 1" descr="A group of graphs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3DDA">
        <w:rPr>
          <w:b/>
          <w:bCs/>
          <w:lang w:val="en-US"/>
        </w:rPr>
        <w:t xml:space="preserve">Supplementary </w:t>
      </w:r>
      <w:r w:rsidR="00233DDA" w:rsidRPr="00233DDA">
        <w:rPr>
          <w:b/>
          <w:bCs/>
          <w:lang w:val="en-US"/>
        </w:rPr>
        <w:t xml:space="preserve">Figure </w:t>
      </w:r>
      <w:r w:rsidR="00233DDA">
        <w:rPr>
          <w:b/>
          <w:bCs/>
          <w:lang w:val="en-US"/>
        </w:rPr>
        <w:t>1</w:t>
      </w:r>
      <w:r w:rsidR="00233DDA" w:rsidRPr="00233DDA">
        <w:rPr>
          <w:b/>
          <w:bCs/>
          <w:lang w:val="en-US"/>
        </w:rPr>
        <w:t xml:space="preserve">. </w:t>
      </w:r>
      <w:r w:rsidR="00233DDA" w:rsidRPr="00233DDA">
        <w:rPr>
          <w:lang w:val="en-US"/>
        </w:rPr>
        <w:t>Hemodynamic changes before and after treatment with selexipag and riociguat</w:t>
      </w:r>
      <w:r w:rsidR="00B523C6" w:rsidRPr="00B523C6">
        <w:t xml:space="preserve"> </w:t>
      </w:r>
      <w:r w:rsidR="00B523C6" w:rsidRPr="00B523C6">
        <w:rPr>
          <w:lang w:val="en-US"/>
        </w:rPr>
        <w:t>(n=15 per group)</w:t>
      </w:r>
      <w:r w:rsidR="00233DDA" w:rsidRPr="00233DDA">
        <w:rPr>
          <w:lang w:val="en-US"/>
        </w:rPr>
        <w:t xml:space="preserve">. </w:t>
      </w:r>
      <w:r w:rsidR="001A1B90" w:rsidRPr="001A1B90">
        <w:rPr>
          <w:lang w:val="en-US"/>
        </w:rPr>
        <w:t>Abbreviations: CO, cardiac output; mPAP, mean pulmonary arterial pressure; PVR, pulmonary vascular resistance.</w:t>
      </w:r>
    </w:p>
    <w:p w14:paraId="230B1CC3" w14:textId="77777777" w:rsidR="00233DDA" w:rsidRPr="00233DDA" w:rsidRDefault="00233DDA" w:rsidP="00DA48A2">
      <w:pPr>
        <w:spacing w:after="0" w:line="480" w:lineRule="auto"/>
        <w:rPr>
          <w:rFonts w:ascii="Times New Roman" w:eastAsia="Times New Roman" w:hAnsi="Times New Roman"/>
          <w:b/>
          <w:sz w:val="24"/>
          <w:lang w:val="en-US"/>
        </w:rPr>
      </w:pPr>
    </w:p>
    <w:p w14:paraId="4247F234" w14:textId="77777777" w:rsidR="00A502FC" w:rsidRDefault="00A502FC">
      <w:pPr>
        <w:spacing w:after="0" w:line="240" w:lineRule="auto"/>
        <w:rPr>
          <w:rFonts w:ascii="Times New Roman" w:eastAsia="Times New Roman" w:hAnsi="Times New Roman"/>
          <w:b/>
          <w:sz w:val="24"/>
          <w:lang w:val="en-US"/>
        </w:rPr>
      </w:pPr>
      <w:r>
        <w:rPr>
          <w:rFonts w:ascii="Times New Roman" w:eastAsia="Times New Roman" w:hAnsi="Times New Roman"/>
          <w:b/>
          <w:sz w:val="24"/>
          <w:lang w:val="en-US"/>
        </w:rPr>
        <w:br w:type="page"/>
      </w:r>
    </w:p>
    <w:p w14:paraId="145276E7" w14:textId="56C02DD3" w:rsidR="007D488E" w:rsidRDefault="0011427A" w:rsidP="00DA48A2">
      <w:pPr>
        <w:spacing w:after="0" w:line="480" w:lineRule="auto"/>
        <w:rPr>
          <w:rFonts w:ascii="Times New Roman" w:eastAsiaTheme="minorEastAsia" w:hAnsi="Times New Roman"/>
          <w:sz w:val="24"/>
          <w:lang w:val="en-US" w:eastAsia="ja-JP"/>
        </w:rPr>
      </w:pPr>
      <w:r w:rsidRPr="0011427A">
        <w:rPr>
          <w:rFonts w:ascii="Times New Roman" w:eastAsia="Times New Roman" w:hAnsi="Times New Roman"/>
          <w:b/>
          <w:sz w:val="24"/>
          <w:lang w:val="en-US"/>
        </w:rPr>
        <w:lastRenderedPageBreak/>
        <w:t xml:space="preserve">Supplementary </w:t>
      </w:r>
      <w:r w:rsidR="00DA48A2" w:rsidRPr="00233DDA">
        <w:rPr>
          <w:rFonts w:ascii="Times New Roman" w:eastAsia="Times New Roman" w:hAnsi="Times New Roman"/>
          <w:b/>
          <w:sz w:val="24"/>
          <w:lang w:val="en-US"/>
        </w:rPr>
        <w:t xml:space="preserve">Table </w:t>
      </w:r>
      <w:r>
        <w:rPr>
          <w:rFonts w:ascii="Times New Roman" w:eastAsia="Times New Roman" w:hAnsi="Times New Roman"/>
          <w:b/>
          <w:sz w:val="24"/>
          <w:lang w:val="en-US"/>
        </w:rPr>
        <w:t>1</w:t>
      </w:r>
      <w:r w:rsidR="00DA48A2" w:rsidRPr="00233DDA">
        <w:rPr>
          <w:rFonts w:ascii="Times New Roman" w:eastAsia="Times New Roman" w:hAnsi="Times New Roman"/>
          <w:b/>
          <w:sz w:val="24"/>
          <w:lang w:val="en-US"/>
        </w:rPr>
        <w:t xml:space="preserve">. </w:t>
      </w:r>
      <w:r w:rsidR="00DA48A2" w:rsidRPr="00233DDA">
        <w:rPr>
          <w:rFonts w:ascii="Times New Roman" w:eastAsia="Times New Roman" w:hAnsi="Times New Roman"/>
          <w:bCs/>
          <w:sz w:val="24"/>
          <w:lang w:val="en-US"/>
        </w:rPr>
        <w:t>Dose distribution of each dru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D488E" w14:paraId="4AEDCE7D" w14:textId="77777777" w:rsidTr="00672C4F">
        <w:tc>
          <w:tcPr>
            <w:tcW w:w="4674" w:type="dxa"/>
            <w:gridSpan w:val="2"/>
            <w:tcBorders>
              <w:bottom w:val="single" w:sz="4" w:space="0" w:color="auto"/>
            </w:tcBorders>
          </w:tcPr>
          <w:p w14:paraId="730791A7" w14:textId="340D866E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 w:rsidRPr="007D488E">
              <w:rPr>
                <w:rFonts w:ascii="Times New Roman" w:eastAsiaTheme="minorEastAsia" w:hAnsi="Times New Roman"/>
                <w:sz w:val="24"/>
                <w:lang w:val="en-US" w:eastAsia="ja-JP"/>
              </w:rPr>
              <w:t>Selexipag (n=15)</w:t>
            </w:r>
          </w:p>
        </w:tc>
        <w:tc>
          <w:tcPr>
            <w:tcW w:w="4676" w:type="dxa"/>
            <w:gridSpan w:val="2"/>
            <w:tcBorders>
              <w:bottom w:val="single" w:sz="4" w:space="0" w:color="auto"/>
            </w:tcBorders>
          </w:tcPr>
          <w:p w14:paraId="32CF0489" w14:textId="0CC417C5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 w:rsidRPr="007D488E">
              <w:rPr>
                <w:rFonts w:ascii="Times New Roman" w:eastAsiaTheme="minorEastAsia" w:hAnsi="Times New Roman"/>
                <w:sz w:val="24"/>
                <w:lang w:val="en-US" w:eastAsia="ja-JP"/>
              </w:rPr>
              <w:t>Riociguat (n=15)</w:t>
            </w:r>
          </w:p>
        </w:tc>
      </w:tr>
      <w:tr w:rsidR="007D488E" w14:paraId="527E7250" w14:textId="77777777" w:rsidTr="00672C4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77FA2" w14:textId="145A44A6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 w:rsidRPr="007D488E">
              <w:rPr>
                <w:rFonts w:ascii="Times New Roman" w:eastAsiaTheme="minorEastAsia" w:hAnsi="Times New Roman"/>
                <w:sz w:val="24"/>
                <w:lang w:val="en-US" w:eastAsia="ja-JP"/>
              </w:rPr>
              <w:t>Dosage (mg/day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824BF" w14:textId="68C9BDBD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 w:rsidRPr="007D488E">
              <w:rPr>
                <w:rFonts w:ascii="Times New Roman" w:eastAsiaTheme="minorEastAsia" w:hAnsi="Times New Roman"/>
                <w:sz w:val="24"/>
                <w:lang w:val="en-US" w:eastAsia="ja-JP"/>
              </w:rPr>
              <w:t>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F68462" w14:textId="47E87566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 w:rsidRPr="007D488E">
              <w:rPr>
                <w:rFonts w:ascii="Times New Roman" w:eastAsiaTheme="minorEastAsia" w:hAnsi="Times New Roman"/>
                <w:sz w:val="24"/>
                <w:lang w:val="en-US" w:eastAsia="ja-JP"/>
              </w:rPr>
              <w:t>Dosage (mg/day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418B01" w14:textId="3CF9D004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 w:rsidRPr="007D488E">
              <w:rPr>
                <w:rFonts w:ascii="Times New Roman" w:eastAsiaTheme="minorEastAsia" w:hAnsi="Times New Roman"/>
                <w:sz w:val="24"/>
                <w:lang w:val="en-US" w:eastAsia="ja-JP"/>
              </w:rPr>
              <w:t>n</w:t>
            </w:r>
          </w:p>
        </w:tc>
      </w:tr>
      <w:tr w:rsidR="007D488E" w14:paraId="2684F43D" w14:textId="77777777" w:rsidTr="00672C4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F455CE" w14:textId="12086658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0.8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8CAB82" w14:textId="674AF8A3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9C74BD" w14:textId="7CD9164A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1.5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3760AF" w14:textId="2F390E31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1</w:t>
            </w:r>
          </w:p>
        </w:tc>
      </w:tr>
      <w:tr w:rsidR="007D488E" w14:paraId="21A4061C" w14:textId="77777777" w:rsidTr="00672C4F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A99C2" w14:textId="02BF6C45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1.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979E6" w14:textId="04A949EB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63EE7" w14:textId="6D0569CC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3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7EF4B" w14:textId="03B8A9E7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3</w:t>
            </w:r>
          </w:p>
        </w:tc>
      </w:tr>
      <w:tr w:rsidR="007D488E" w14:paraId="5F01499E" w14:textId="77777777" w:rsidTr="00672C4F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B2F5F" w14:textId="40933BDE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2.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A52920" w14:textId="6B6C8FF5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1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793C1" w14:textId="24B5DD9B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4.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C38F2" w14:textId="700349D0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2</w:t>
            </w:r>
          </w:p>
        </w:tc>
      </w:tr>
      <w:tr w:rsidR="007D488E" w14:paraId="5B15C4C9" w14:textId="77777777" w:rsidTr="00672C4F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22AF5" w14:textId="626CE907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2.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6DCCE" w14:textId="07349786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1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1C8F0" w14:textId="1729455D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6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693ED" w14:textId="2556D1A2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1</w:t>
            </w:r>
          </w:p>
        </w:tc>
      </w:tr>
      <w:tr w:rsidR="007D488E" w14:paraId="625B2511" w14:textId="77777777" w:rsidTr="00672C4F"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BD6B45" w14:textId="11C6E865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3.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C91393" w14:textId="16CE370C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00E29D" w14:textId="782E6DC2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7.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296AC" w14:textId="283599B3" w:rsidR="007D488E" w:rsidRDefault="007D488E" w:rsidP="007D488E">
            <w:pPr>
              <w:spacing w:before="240" w:after="0" w:line="480" w:lineRule="auto"/>
              <w:jc w:val="center"/>
              <w:rPr>
                <w:rFonts w:ascii="Times New Roman" w:eastAsiaTheme="minorEastAsia" w:hAnsi="Times New Roman"/>
                <w:sz w:val="24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lang w:val="en-US" w:eastAsia="ja-JP"/>
              </w:rPr>
              <w:t>8</w:t>
            </w:r>
          </w:p>
        </w:tc>
      </w:tr>
    </w:tbl>
    <w:p w14:paraId="627C785C" w14:textId="77777777" w:rsidR="007D488E" w:rsidRPr="007D488E" w:rsidRDefault="007D488E" w:rsidP="00DA48A2">
      <w:pPr>
        <w:spacing w:after="0" w:line="480" w:lineRule="auto"/>
        <w:rPr>
          <w:rFonts w:ascii="Times New Roman" w:eastAsiaTheme="minorEastAsia" w:hAnsi="Times New Roman"/>
          <w:sz w:val="24"/>
          <w:lang w:val="en-US" w:eastAsia="ja-JP"/>
        </w:rPr>
      </w:pPr>
    </w:p>
    <w:p w14:paraId="1BD6689B" w14:textId="5A7DA11B" w:rsidR="00000C9F" w:rsidRPr="00BF1A4E" w:rsidRDefault="00DA48A2" w:rsidP="00000C9F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233DDA">
        <w:rPr>
          <w:rFonts w:ascii="Times New Roman" w:eastAsia="Times New Roman" w:hAnsi="Times New Roman"/>
          <w:b/>
          <w:sz w:val="24"/>
          <w:szCs w:val="24"/>
          <w:lang w:val="en-US"/>
        </w:rPr>
        <w:br w:type="page"/>
      </w:r>
      <w:r w:rsidR="00C023C5" w:rsidRPr="0011427A">
        <w:rPr>
          <w:rFonts w:ascii="Times New Roman" w:eastAsia="Times New Roman" w:hAnsi="Times New Roman"/>
          <w:b/>
          <w:sz w:val="24"/>
          <w:lang w:val="en-US"/>
        </w:rPr>
        <w:lastRenderedPageBreak/>
        <w:t xml:space="preserve">Supplementary </w:t>
      </w:r>
      <w:r w:rsidR="00000C9F" w:rsidRPr="00BF1A4E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able </w:t>
      </w:r>
      <w:r w:rsidR="00C023C5">
        <w:rPr>
          <w:rFonts w:ascii="Times New Roman" w:eastAsia="Times New Roman" w:hAnsi="Times New Roman"/>
          <w:b/>
          <w:sz w:val="24"/>
          <w:szCs w:val="24"/>
          <w:lang w:val="en-US"/>
        </w:rPr>
        <w:t>2</w:t>
      </w:r>
      <w:r w:rsidR="00000C9F" w:rsidRPr="00BF1A4E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</w:t>
      </w:r>
      <w:r w:rsidR="00000C9F" w:rsidRPr="001C08E6">
        <w:rPr>
          <w:rFonts w:ascii="Times New Roman" w:eastAsia="Times New Roman" w:hAnsi="Times New Roman"/>
          <w:bCs/>
          <w:sz w:val="24"/>
          <w:szCs w:val="24"/>
          <w:lang w:val="en-US"/>
        </w:rPr>
        <w:t>Differences between the present study and major selexipag studies of CTEPH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8"/>
        <w:gridCol w:w="1365"/>
        <w:gridCol w:w="1364"/>
        <w:gridCol w:w="1892"/>
      </w:tblGrid>
      <w:tr w:rsidR="00000C9F" w:rsidRPr="00BF1A4E" w14:paraId="0B011E88" w14:textId="77777777" w:rsidTr="00AF49D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7C30D" w14:textId="77777777" w:rsidR="00000C9F" w:rsidRPr="00BF1A4E" w:rsidRDefault="00000C9F" w:rsidP="00AF6441">
            <w:pPr>
              <w:spacing w:before="240"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7ACE" w14:textId="77777777" w:rsidR="00000C9F" w:rsidRPr="00BF1A4E" w:rsidRDefault="00000C9F" w:rsidP="00AF6441">
            <w:pPr>
              <w:spacing w:before="240"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E357" w14:textId="77777777" w:rsidR="00000C9F" w:rsidRPr="00BF1A4E" w:rsidRDefault="00000C9F" w:rsidP="00AF6441">
            <w:pPr>
              <w:spacing w:before="240"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TEPH after BPA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7446B" w14:textId="77777777" w:rsidR="00000C9F" w:rsidRPr="00BF1A4E" w:rsidRDefault="00000C9F" w:rsidP="00AF6441">
            <w:pPr>
              <w:spacing w:before="240"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TEPH after PEA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87F1C" w14:textId="77777777" w:rsidR="00000C9F" w:rsidRPr="00BF1A4E" w:rsidRDefault="00000C9F" w:rsidP="00AF6441">
            <w:pPr>
              <w:spacing w:before="240"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ther PAH drugs</w:t>
            </w:r>
          </w:p>
        </w:tc>
      </w:tr>
      <w:tr w:rsidR="00000C9F" w:rsidRPr="00BF1A4E" w14:paraId="19925AA6" w14:textId="77777777" w:rsidTr="00AF6441">
        <w:trPr>
          <w:trHeight w:val="112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CF437" w14:textId="77777777" w:rsidR="00000C9F" w:rsidRPr="00BF1A4E" w:rsidRDefault="00000C9F" w:rsidP="00AF6441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esent Stud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1AD49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trospective</w:t>
            </w:r>
          </w:p>
          <w:p w14:paraId="07D1920E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=30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CCFF9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32F5D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ED8F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000C9F" w:rsidRPr="00BF1A4E" w14:paraId="533F57FC" w14:textId="77777777" w:rsidTr="00AF49D6">
        <w:trPr>
          <w:trHeight w:val="83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C41A9" w14:textId="514ABAAE" w:rsidR="00000C9F" w:rsidRPr="00BF1A4E" w:rsidRDefault="00000C9F" w:rsidP="00AF6441">
            <w:pPr>
              <w:spacing w:before="240"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Japanese </w:t>
            </w:r>
            <w:r w:rsidR="00707617" w:rsidRPr="0070761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ase III</w:t>
            </w:r>
          </w:p>
          <w:p w14:paraId="515FC271" w14:textId="685B1378" w:rsidR="00000C9F" w:rsidRPr="00BF1A4E" w:rsidRDefault="002E30E0" w:rsidP="00AF6441">
            <w:pPr>
              <w:spacing w:before="240"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go et al. </w:t>
            </w:r>
            <w:proofErr w:type="spellStart"/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ur</w:t>
            </w:r>
            <w:proofErr w:type="spellEnd"/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Respir J </w:t>
            </w:r>
            <w:proofErr w:type="gramStart"/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22;60:2101694</w:t>
            </w:r>
            <w:proofErr w:type="gram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33EEB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CT</w:t>
            </w:r>
          </w:p>
          <w:p w14:paraId="34819D5B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=78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E79AF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.6%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F0F4E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.8%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B105B" w14:textId="4111730C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6.7</w:t>
            </w:r>
            <w:r w:rsidR="00175B79" w:rsidRPr="00175B7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%</w:t>
            </w:r>
          </w:p>
        </w:tc>
      </w:tr>
      <w:tr w:rsidR="00000C9F" w:rsidRPr="00BF1A4E" w14:paraId="3851527E" w14:textId="77777777" w:rsidTr="00AF49D6">
        <w:trPr>
          <w:trHeight w:val="83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5216" w14:textId="1E7A1CCB" w:rsidR="00000C9F" w:rsidRPr="00BF1A4E" w:rsidRDefault="00000C9F" w:rsidP="00AF6441">
            <w:pPr>
              <w:spacing w:before="240"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Global </w:t>
            </w:r>
            <w:r w:rsidR="00707617" w:rsidRPr="0070761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ase III</w:t>
            </w:r>
          </w:p>
          <w:p w14:paraId="0C9CF348" w14:textId="77777777" w:rsidR="00000C9F" w:rsidRPr="00BF1A4E" w:rsidRDefault="00000C9F" w:rsidP="00AF6441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ELECT Trial)</w:t>
            </w:r>
          </w:p>
          <w:p w14:paraId="7C2DCA19" w14:textId="04726343" w:rsidR="00000C9F" w:rsidRPr="00BF1A4E" w:rsidRDefault="002E30E0" w:rsidP="00AF6441">
            <w:pPr>
              <w:spacing w:before="240"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Kim et al. </w:t>
            </w:r>
            <w:proofErr w:type="spellStart"/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ur</w:t>
            </w:r>
            <w:proofErr w:type="spellEnd"/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Respir J </w:t>
            </w:r>
            <w:proofErr w:type="gramStart"/>
            <w:r w:rsidRPr="002E30E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24;64:2400193</w:t>
            </w:r>
            <w:proofErr w:type="gram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F2316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CT</w:t>
            </w:r>
          </w:p>
          <w:p w14:paraId="70E1BC29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=91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6170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2.0%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2D8EF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7.3%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1B18" w14:textId="77777777" w:rsidR="00000C9F" w:rsidRPr="00BF1A4E" w:rsidRDefault="00000C9F" w:rsidP="00AF644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A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4.5%</w:t>
            </w:r>
          </w:p>
        </w:tc>
      </w:tr>
    </w:tbl>
    <w:p w14:paraId="259D8964" w14:textId="022EAD15" w:rsidR="00DA48A2" w:rsidRPr="003C3E50" w:rsidRDefault="001A1B90" w:rsidP="003C3E50">
      <w:pPr>
        <w:spacing w:before="240" w:after="0"/>
        <w:rPr>
          <w:rFonts w:ascii="Times New Roman" w:eastAsiaTheme="minorEastAsia" w:hAnsi="Times New Roman" w:hint="eastAsia"/>
          <w:b/>
          <w:sz w:val="24"/>
          <w:szCs w:val="24"/>
          <w:lang w:val="en-US" w:eastAsia="ja-JP"/>
        </w:rPr>
      </w:pPr>
      <w:r w:rsidRPr="001A1B90">
        <w:rPr>
          <w:rFonts w:asciiTheme="majorBidi" w:eastAsia="Times New Roman" w:hAnsiTheme="majorBidi" w:cstheme="majorBidi"/>
          <w:bCs/>
          <w:sz w:val="24"/>
          <w:szCs w:val="24"/>
          <w:lang w:val="en-US"/>
        </w:rPr>
        <w:t>Abbreviations: BPA, balloon pulmonary angioplasty; CTEPH, chronic thromboembolic pulmonary hypertension; PAH, pulmonary arterial hypertension; PEA, pulmonary endarterectomy; RCT, randomized controlled trial.</w:t>
      </w:r>
    </w:p>
    <w:p w14:paraId="017C8258" w14:textId="36503DB7" w:rsidR="00764726" w:rsidRDefault="00764726">
      <w:pPr>
        <w:spacing w:after="0" w:line="240" w:lineRule="auto"/>
        <w:rPr>
          <w:rFonts w:ascii="Times New Roman" w:eastAsiaTheme="minorEastAsia" w:hAnsi="Times New Roman" w:hint="eastAsia"/>
          <w:b/>
          <w:sz w:val="24"/>
          <w:szCs w:val="24"/>
          <w:lang w:val="en-US" w:eastAsia="ja-JP"/>
        </w:rPr>
      </w:pPr>
      <w:r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br/>
      </w:r>
    </w:p>
    <w:sectPr w:rsidR="00764726">
      <w:headerReference w:type="default" r:id="rId9"/>
      <w:pgSz w:w="12240" w:h="15840"/>
      <w:pgMar w:top="1440" w:right="1440" w:bottom="1440" w:left="1440" w:header="567" w:footer="28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7A44E" w14:textId="77777777" w:rsidR="007268B8" w:rsidRDefault="007268B8">
      <w:pPr>
        <w:spacing w:after="0" w:line="240" w:lineRule="auto"/>
      </w:pPr>
      <w:r>
        <w:separator/>
      </w:r>
    </w:p>
  </w:endnote>
  <w:endnote w:type="continuationSeparator" w:id="0">
    <w:p w14:paraId="183E38DE" w14:textId="77777777" w:rsidR="007268B8" w:rsidRDefault="00726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CFC04" w14:textId="77777777" w:rsidR="007268B8" w:rsidRDefault="007268B8">
      <w:pPr>
        <w:spacing w:after="0" w:line="240" w:lineRule="auto"/>
      </w:pPr>
      <w:r>
        <w:separator/>
      </w:r>
    </w:p>
  </w:footnote>
  <w:footnote w:type="continuationSeparator" w:id="0">
    <w:p w14:paraId="1293F96C" w14:textId="77777777" w:rsidR="007268B8" w:rsidRDefault="007268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AE72D2" w14:textId="77777777" w:rsidR="00C43283" w:rsidRPr="00233DDA" w:rsidRDefault="00EB0794">
    <w:pPr>
      <w:pStyle w:val="af"/>
      <w:jc w:val="right"/>
      <w:rPr>
        <w:lang w:val="en-US"/>
      </w:rPr>
    </w:pPr>
    <w:r w:rsidRPr="00233DDA">
      <w:rPr>
        <w:lang w:val="en-US"/>
      </w:rPr>
      <w:fldChar w:fldCharType="begin"/>
    </w:r>
    <w:r w:rsidRPr="00233DDA">
      <w:rPr>
        <w:lang w:val="en-US"/>
      </w:rPr>
      <w:instrText xml:space="preserve"> PAGE   \* MERGEFORMAT </w:instrText>
    </w:r>
    <w:r w:rsidRPr="00233DDA">
      <w:rPr>
        <w:lang w:val="en-US"/>
      </w:rPr>
      <w:fldChar w:fldCharType="separate"/>
    </w:r>
    <w:r w:rsidRPr="00233DDA">
      <w:rPr>
        <w:lang w:val="en-US"/>
      </w:rPr>
      <w:t>23</w:t>
    </w:r>
    <w:r w:rsidRPr="00233DDA">
      <w:rPr>
        <w:lang w:val="en-US"/>
      </w:rPr>
      <w:fldChar w:fldCharType="end"/>
    </w:r>
  </w:p>
  <w:p w14:paraId="0477A295" w14:textId="77777777" w:rsidR="00C43283" w:rsidRPr="00233DDA" w:rsidRDefault="00C43283">
    <w:pPr>
      <w:pStyle w:val="af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81ECC"/>
    <w:multiLevelType w:val="multilevel"/>
    <w:tmpl w:val="629A1A6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13620BF"/>
    <w:multiLevelType w:val="hybridMultilevel"/>
    <w:tmpl w:val="0D0E2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0A3419"/>
    <w:multiLevelType w:val="hybridMultilevel"/>
    <w:tmpl w:val="258A6B1A"/>
    <w:lvl w:ilvl="0" w:tplc="EBEC62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C027EA" w:tentative="1">
      <w:start w:val="1"/>
      <w:numFmt w:val="lowerLetter"/>
      <w:lvlText w:val="%2."/>
      <w:lvlJc w:val="left"/>
      <w:pPr>
        <w:ind w:left="1440" w:hanging="360"/>
      </w:pPr>
    </w:lvl>
    <w:lvl w:ilvl="2" w:tplc="98A8EF4E" w:tentative="1">
      <w:start w:val="1"/>
      <w:numFmt w:val="lowerRoman"/>
      <w:lvlText w:val="%3."/>
      <w:lvlJc w:val="right"/>
      <w:pPr>
        <w:ind w:left="2160" w:hanging="180"/>
      </w:pPr>
    </w:lvl>
    <w:lvl w:ilvl="3" w:tplc="124EB2CE" w:tentative="1">
      <w:start w:val="1"/>
      <w:numFmt w:val="decimal"/>
      <w:lvlText w:val="%4."/>
      <w:lvlJc w:val="left"/>
      <w:pPr>
        <w:ind w:left="2880" w:hanging="360"/>
      </w:pPr>
    </w:lvl>
    <w:lvl w:ilvl="4" w:tplc="18F4CC0A" w:tentative="1">
      <w:start w:val="1"/>
      <w:numFmt w:val="lowerLetter"/>
      <w:lvlText w:val="%5."/>
      <w:lvlJc w:val="left"/>
      <w:pPr>
        <w:ind w:left="3600" w:hanging="360"/>
      </w:pPr>
    </w:lvl>
    <w:lvl w:ilvl="5" w:tplc="37D6819E" w:tentative="1">
      <w:start w:val="1"/>
      <w:numFmt w:val="lowerRoman"/>
      <w:lvlText w:val="%6."/>
      <w:lvlJc w:val="right"/>
      <w:pPr>
        <w:ind w:left="4320" w:hanging="180"/>
      </w:pPr>
    </w:lvl>
    <w:lvl w:ilvl="6" w:tplc="23B060EC" w:tentative="1">
      <w:start w:val="1"/>
      <w:numFmt w:val="decimal"/>
      <w:lvlText w:val="%7."/>
      <w:lvlJc w:val="left"/>
      <w:pPr>
        <w:ind w:left="5040" w:hanging="360"/>
      </w:pPr>
    </w:lvl>
    <w:lvl w:ilvl="7" w:tplc="B1827692" w:tentative="1">
      <w:start w:val="1"/>
      <w:numFmt w:val="lowerLetter"/>
      <w:lvlText w:val="%8."/>
      <w:lvlJc w:val="left"/>
      <w:pPr>
        <w:ind w:left="5760" w:hanging="360"/>
      </w:pPr>
    </w:lvl>
    <w:lvl w:ilvl="8" w:tplc="1D7C86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4878A2"/>
    <w:multiLevelType w:val="multilevel"/>
    <w:tmpl w:val="4A74DC88"/>
    <w:lvl w:ilvl="0">
      <w:start w:val="11"/>
      <w:numFmt w:val="decimal"/>
      <w:lvlText w:val="%1-"/>
      <w:lvlJc w:val="left"/>
      <w:pPr>
        <w:ind w:left="720" w:hanging="360"/>
      </w:pPr>
      <w:rPr>
        <w:sz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81945A1"/>
    <w:multiLevelType w:val="multilevel"/>
    <w:tmpl w:val="C96CF14E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E4512EB"/>
    <w:multiLevelType w:val="multilevel"/>
    <w:tmpl w:val="E784440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0EB60D93"/>
    <w:multiLevelType w:val="multilevel"/>
    <w:tmpl w:val="ED567B8C"/>
    <w:lvl w:ilvl="0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2DD6D73"/>
    <w:multiLevelType w:val="multilevel"/>
    <w:tmpl w:val="6CE4CB5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9737530"/>
    <w:multiLevelType w:val="multilevel"/>
    <w:tmpl w:val="009E10E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1B751EB9"/>
    <w:multiLevelType w:val="multilevel"/>
    <w:tmpl w:val="AF6C5EA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1E376814"/>
    <w:multiLevelType w:val="multilevel"/>
    <w:tmpl w:val="24AE9C18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2194DD2"/>
    <w:multiLevelType w:val="multilevel"/>
    <w:tmpl w:val="8F9493B2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266502F"/>
    <w:multiLevelType w:val="multilevel"/>
    <w:tmpl w:val="CE22A17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6E84987"/>
    <w:multiLevelType w:val="multilevel"/>
    <w:tmpl w:val="F91C29D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•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299618B8"/>
    <w:multiLevelType w:val="multilevel"/>
    <w:tmpl w:val="FBC4483C"/>
    <w:lvl w:ilvl="0">
      <w:start w:val="1"/>
      <w:numFmt w:val="decimal"/>
      <w:lvlText w:val="-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2A9C503D"/>
    <w:multiLevelType w:val="multilevel"/>
    <w:tmpl w:val="14683F2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2D7B7D80"/>
    <w:multiLevelType w:val="multilevel"/>
    <w:tmpl w:val="E154D07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0BB45B8"/>
    <w:multiLevelType w:val="multilevel"/>
    <w:tmpl w:val="AF4C87C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36632E58"/>
    <w:multiLevelType w:val="multilevel"/>
    <w:tmpl w:val="49162FEA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3AE76C71"/>
    <w:multiLevelType w:val="multilevel"/>
    <w:tmpl w:val="DAD82986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5940841"/>
    <w:multiLevelType w:val="multilevel"/>
    <w:tmpl w:val="AE80D166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7141460"/>
    <w:multiLevelType w:val="multilevel"/>
    <w:tmpl w:val="D29A12AE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4A96241E"/>
    <w:multiLevelType w:val="multilevel"/>
    <w:tmpl w:val="955C75E0"/>
    <w:lvl w:ilvl="0">
      <w:start w:val="1"/>
      <w:numFmt w:val="bullet"/>
      <w:lvlText w:val=""/>
      <w:lvlJc w:val="left"/>
      <w:pPr>
        <w:ind w:left="135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59851CB9"/>
    <w:multiLevelType w:val="multilevel"/>
    <w:tmpl w:val="37AC2C0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5F173AB6"/>
    <w:multiLevelType w:val="multilevel"/>
    <w:tmpl w:val="455E8908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60742048"/>
    <w:multiLevelType w:val="multilevel"/>
    <w:tmpl w:val="2452ABB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62F10E06"/>
    <w:multiLevelType w:val="multilevel"/>
    <w:tmpl w:val="3D30EBE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631269E5"/>
    <w:multiLevelType w:val="multilevel"/>
    <w:tmpl w:val="88F492A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6B8518FB"/>
    <w:multiLevelType w:val="multilevel"/>
    <w:tmpl w:val="14205DD2"/>
    <w:lvl w:ilvl="0">
      <w:start w:val="1"/>
      <w:numFmt w:val="decimal"/>
      <w:lvlText w:val="%1)"/>
      <w:lvlJc w:val="left"/>
      <w:pPr>
        <w:ind w:left="1020" w:hanging="360"/>
      </w:pPr>
    </w:lvl>
    <w:lvl w:ilvl="1">
      <w:start w:val="1"/>
      <w:numFmt w:val="decimal"/>
      <w:lvlText w:val="%2)"/>
      <w:lvlJc w:val="left"/>
      <w:pPr>
        <w:ind w:left="1020" w:hanging="360"/>
      </w:pPr>
    </w:lvl>
    <w:lvl w:ilvl="2">
      <w:start w:val="1"/>
      <w:numFmt w:val="decimal"/>
      <w:lvlText w:val="%3)"/>
      <w:lvlJc w:val="left"/>
      <w:pPr>
        <w:ind w:left="1020" w:hanging="360"/>
      </w:pPr>
    </w:lvl>
    <w:lvl w:ilvl="3">
      <w:start w:val="1"/>
      <w:numFmt w:val="decimal"/>
      <w:lvlText w:val="%4)"/>
      <w:lvlJc w:val="left"/>
      <w:pPr>
        <w:ind w:left="1020" w:hanging="360"/>
      </w:pPr>
    </w:lvl>
    <w:lvl w:ilvl="4">
      <w:start w:val="1"/>
      <w:numFmt w:val="decimal"/>
      <w:lvlText w:val="%5)"/>
      <w:lvlJc w:val="left"/>
      <w:pPr>
        <w:ind w:left="1020" w:hanging="360"/>
      </w:pPr>
    </w:lvl>
    <w:lvl w:ilvl="5">
      <w:start w:val="1"/>
      <w:numFmt w:val="decimal"/>
      <w:lvlText w:val="%6)"/>
      <w:lvlJc w:val="left"/>
      <w:pPr>
        <w:ind w:left="1020" w:hanging="360"/>
      </w:pPr>
    </w:lvl>
    <w:lvl w:ilvl="6">
      <w:start w:val="1"/>
      <w:numFmt w:val="decimal"/>
      <w:lvlText w:val="%7)"/>
      <w:lvlJc w:val="left"/>
      <w:pPr>
        <w:ind w:left="1020" w:hanging="360"/>
      </w:pPr>
    </w:lvl>
    <w:lvl w:ilvl="7">
      <w:start w:val="1"/>
      <w:numFmt w:val="decimal"/>
      <w:lvlText w:val="%8)"/>
      <w:lvlJc w:val="left"/>
      <w:pPr>
        <w:ind w:left="1020" w:hanging="360"/>
      </w:pPr>
    </w:lvl>
    <w:lvl w:ilvl="8">
      <w:start w:val="1"/>
      <w:numFmt w:val="decimal"/>
      <w:lvlText w:val="%9)"/>
      <w:lvlJc w:val="left"/>
      <w:pPr>
        <w:ind w:left="1020" w:hanging="360"/>
      </w:pPr>
    </w:lvl>
  </w:abstractNum>
  <w:abstractNum w:abstractNumId="29" w15:restartNumberingAfterBreak="0">
    <w:nsid w:val="6D6B66CD"/>
    <w:multiLevelType w:val="multilevel"/>
    <w:tmpl w:val="27C0365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70426789"/>
    <w:multiLevelType w:val="multilevel"/>
    <w:tmpl w:val="8910D62E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"/>
      <w:lvlJc w:val="left"/>
      <w:pPr>
        <w:ind w:left="800" w:hanging="360"/>
      </w:pPr>
    </w:lvl>
    <w:lvl w:ilvl="2">
      <w:start w:val="1"/>
      <w:numFmt w:val="decimal"/>
      <w:lvlText w:val="%3）"/>
      <w:lvlJc w:val="left"/>
      <w:pPr>
        <w:ind w:left="1384" w:hanging="504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72C6739E"/>
    <w:multiLevelType w:val="multilevel"/>
    <w:tmpl w:val="68F050D8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48611E5"/>
    <w:multiLevelType w:val="multilevel"/>
    <w:tmpl w:val="78A6FE96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72B10B7"/>
    <w:multiLevelType w:val="multilevel"/>
    <w:tmpl w:val="BF38494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777D5808"/>
    <w:multiLevelType w:val="multilevel"/>
    <w:tmpl w:val="DCE243B8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781E7BA3"/>
    <w:multiLevelType w:val="multilevel"/>
    <w:tmpl w:val="005C0B92"/>
    <w:lvl w:ilvl="0">
      <w:start w:val="1"/>
      <w:numFmt w:val="lowerLetter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7BAE059C"/>
    <w:multiLevelType w:val="multilevel"/>
    <w:tmpl w:val="AD02D7E6"/>
    <w:lvl w:ilvl="0">
      <w:start w:val="1"/>
      <w:numFmt w:val="decimal"/>
      <w:lvlText w:val="%1)"/>
      <w:lvlJc w:val="left"/>
      <w:pPr>
        <w:ind w:left="1020" w:hanging="360"/>
      </w:pPr>
    </w:lvl>
    <w:lvl w:ilvl="1">
      <w:start w:val="1"/>
      <w:numFmt w:val="decimal"/>
      <w:lvlText w:val="%2)"/>
      <w:lvlJc w:val="left"/>
      <w:pPr>
        <w:ind w:left="1020" w:hanging="360"/>
      </w:pPr>
    </w:lvl>
    <w:lvl w:ilvl="2">
      <w:start w:val="1"/>
      <w:numFmt w:val="decimal"/>
      <w:lvlText w:val="%3)"/>
      <w:lvlJc w:val="left"/>
      <w:pPr>
        <w:ind w:left="1020" w:hanging="360"/>
      </w:pPr>
    </w:lvl>
    <w:lvl w:ilvl="3">
      <w:start w:val="1"/>
      <w:numFmt w:val="decimal"/>
      <w:lvlText w:val="%4)"/>
      <w:lvlJc w:val="left"/>
      <w:pPr>
        <w:ind w:left="1020" w:hanging="360"/>
      </w:pPr>
    </w:lvl>
    <w:lvl w:ilvl="4">
      <w:start w:val="1"/>
      <w:numFmt w:val="decimal"/>
      <w:lvlText w:val="%5)"/>
      <w:lvlJc w:val="left"/>
      <w:pPr>
        <w:ind w:left="1020" w:hanging="360"/>
      </w:pPr>
    </w:lvl>
    <w:lvl w:ilvl="5">
      <w:start w:val="1"/>
      <w:numFmt w:val="decimal"/>
      <w:lvlText w:val="%6)"/>
      <w:lvlJc w:val="left"/>
      <w:pPr>
        <w:ind w:left="1020" w:hanging="360"/>
      </w:pPr>
    </w:lvl>
    <w:lvl w:ilvl="6">
      <w:start w:val="1"/>
      <w:numFmt w:val="decimal"/>
      <w:lvlText w:val="%7)"/>
      <w:lvlJc w:val="left"/>
      <w:pPr>
        <w:ind w:left="1020" w:hanging="360"/>
      </w:pPr>
    </w:lvl>
    <w:lvl w:ilvl="7">
      <w:start w:val="1"/>
      <w:numFmt w:val="decimal"/>
      <w:lvlText w:val="%8)"/>
      <w:lvlJc w:val="left"/>
      <w:pPr>
        <w:ind w:left="1020" w:hanging="360"/>
      </w:pPr>
    </w:lvl>
    <w:lvl w:ilvl="8">
      <w:start w:val="1"/>
      <w:numFmt w:val="decimal"/>
      <w:lvlText w:val="%9)"/>
      <w:lvlJc w:val="left"/>
      <w:pPr>
        <w:ind w:left="1020" w:hanging="360"/>
      </w:pPr>
    </w:lvl>
  </w:abstractNum>
  <w:num w:numId="1" w16cid:durableId="172183127">
    <w:abstractNumId w:val="25"/>
  </w:num>
  <w:num w:numId="2" w16cid:durableId="1580559012">
    <w:abstractNumId w:val="19"/>
  </w:num>
  <w:num w:numId="3" w16cid:durableId="1950507268">
    <w:abstractNumId w:val="15"/>
  </w:num>
  <w:num w:numId="4" w16cid:durableId="666909685">
    <w:abstractNumId w:val="10"/>
  </w:num>
  <w:num w:numId="5" w16cid:durableId="1142499003">
    <w:abstractNumId w:val="29"/>
  </w:num>
  <w:num w:numId="6" w16cid:durableId="622461770">
    <w:abstractNumId w:val="21"/>
  </w:num>
  <w:num w:numId="7" w16cid:durableId="27948217">
    <w:abstractNumId w:val="7"/>
  </w:num>
  <w:num w:numId="8" w16cid:durableId="36131604">
    <w:abstractNumId w:val="3"/>
  </w:num>
  <w:num w:numId="9" w16cid:durableId="1300265023">
    <w:abstractNumId w:val="0"/>
  </w:num>
  <w:num w:numId="10" w16cid:durableId="1893537442">
    <w:abstractNumId w:val="24"/>
  </w:num>
  <w:num w:numId="11" w16cid:durableId="799952898">
    <w:abstractNumId w:val="34"/>
  </w:num>
  <w:num w:numId="12" w16cid:durableId="2002267724">
    <w:abstractNumId w:val="6"/>
  </w:num>
  <w:num w:numId="13" w16cid:durableId="615328404">
    <w:abstractNumId w:val="8"/>
  </w:num>
  <w:num w:numId="14" w16cid:durableId="109710021">
    <w:abstractNumId w:val="16"/>
  </w:num>
  <w:num w:numId="15" w16cid:durableId="1228609436">
    <w:abstractNumId w:val="22"/>
  </w:num>
  <w:num w:numId="16" w16cid:durableId="1409112327">
    <w:abstractNumId w:val="23"/>
  </w:num>
  <w:num w:numId="17" w16cid:durableId="612323376">
    <w:abstractNumId w:val="17"/>
  </w:num>
  <w:num w:numId="18" w16cid:durableId="1386643340">
    <w:abstractNumId w:val="9"/>
  </w:num>
  <w:num w:numId="19" w16cid:durableId="1373265170">
    <w:abstractNumId w:val="13"/>
  </w:num>
  <w:num w:numId="20" w16cid:durableId="1878541235">
    <w:abstractNumId w:val="12"/>
  </w:num>
  <w:num w:numId="21" w16cid:durableId="1653942847">
    <w:abstractNumId w:val="27"/>
  </w:num>
  <w:num w:numId="22" w16cid:durableId="45567776">
    <w:abstractNumId w:val="32"/>
  </w:num>
  <w:num w:numId="23" w16cid:durableId="1794785025">
    <w:abstractNumId w:val="31"/>
  </w:num>
  <w:num w:numId="24" w16cid:durableId="1951812009">
    <w:abstractNumId w:val="28"/>
  </w:num>
  <w:num w:numId="25" w16cid:durableId="1724912533">
    <w:abstractNumId w:val="11"/>
  </w:num>
  <w:num w:numId="26" w16cid:durableId="256259157">
    <w:abstractNumId w:val="36"/>
  </w:num>
  <w:num w:numId="27" w16cid:durableId="219562227">
    <w:abstractNumId w:val="26"/>
  </w:num>
  <w:num w:numId="28" w16cid:durableId="541796103">
    <w:abstractNumId w:val="35"/>
  </w:num>
  <w:num w:numId="29" w16cid:durableId="934485666">
    <w:abstractNumId w:val="20"/>
  </w:num>
  <w:num w:numId="30" w16cid:durableId="1125271442">
    <w:abstractNumId w:val="18"/>
  </w:num>
  <w:num w:numId="31" w16cid:durableId="1147625948">
    <w:abstractNumId w:val="4"/>
  </w:num>
  <w:num w:numId="32" w16cid:durableId="1451827302">
    <w:abstractNumId w:val="30"/>
  </w:num>
  <w:num w:numId="33" w16cid:durableId="9570341">
    <w:abstractNumId w:val="14"/>
  </w:num>
  <w:num w:numId="34" w16cid:durableId="862595855">
    <w:abstractNumId w:val="33"/>
  </w:num>
  <w:num w:numId="35" w16cid:durableId="1770587374">
    <w:abstractNumId w:val="5"/>
  </w:num>
  <w:num w:numId="36" w16cid:durableId="752434762">
    <w:abstractNumId w:val="2"/>
  </w:num>
  <w:num w:numId="37" w16cid:durableId="33041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LE0Nrc0Nja0NLNU0lEKTi0uzszPAykwrAUA4YwVgCwAAAA="/>
  </w:docVars>
  <w:rsids>
    <w:rsidRoot w:val="00C43283"/>
    <w:rsid w:val="00000C9F"/>
    <w:rsid w:val="00001D08"/>
    <w:rsid w:val="00003D5D"/>
    <w:rsid w:val="00006FE3"/>
    <w:rsid w:val="000321F2"/>
    <w:rsid w:val="00035A74"/>
    <w:rsid w:val="00035FD6"/>
    <w:rsid w:val="000439E2"/>
    <w:rsid w:val="000549E2"/>
    <w:rsid w:val="000734A7"/>
    <w:rsid w:val="00074A1D"/>
    <w:rsid w:val="00081125"/>
    <w:rsid w:val="000842DE"/>
    <w:rsid w:val="000843ED"/>
    <w:rsid w:val="00084CB4"/>
    <w:rsid w:val="00086602"/>
    <w:rsid w:val="00086F66"/>
    <w:rsid w:val="00087D96"/>
    <w:rsid w:val="00092CD4"/>
    <w:rsid w:val="00093C36"/>
    <w:rsid w:val="000A7B6C"/>
    <w:rsid w:val="000B60A8"/>
    <w:rsid w:val="000B7E7C"/>
    <w:rsid w:val="000C3BE7"/>
    <w:rsid w:val="000C630F"/>
    <w:rsid w:val="000D01B2"/>
    <w:rsid w:val="000D1057"/>
    <w:rsid w:val="000D4A93"/>
    <w:rsid w:val="000E0C97"/>
    <w:rsid w:val="000F66E8"/>
    <w:rsid w:val="00102520"/>
    <w:rsid w:val="00104189"/>
    <w:rsid w:val="0011427A"/>
    <w:rsid w:val="00116706"/>
    <w:rsid w:val="00116EDF"/>
    <w:rsid w:val="00130EC1"/>
    <w:rsid w:val="00134DBE"/>
    <w:rsid w:val="001438C5"/>
    <w:rsid w:val="00143D38"/>
    <w:rsid w:val="001653FE"/>
    <w:rsid w:val="0017097B"/>
    <w:rsid w:val="00175B79"/>
    <w:rsid w:val="00177361"/>
    <w:rsid w:val="001866E5"/>
    <w:rsid w:val="00197650"/>
    <w:rsid w:val="001A0781"/>
    <w:rsid w:val="001A1B90"/>
    <w:rsid w:val="001A25F6"/>
    <w:rsid w:val="001B0568"/>
    <w:rsid w:val="001C016B"/>
    <w:rsid w:val="001C08E6"/>
    <w:rsid w:val="001C203E"/>
    <w:rsid w:val="001C23A4"/>
    <w:rsid w:val="001C6E31"/>
    <w:rsid w:val="001D21F8"/>
    <w:rsid w:val="001D334F"/>
    <w:rsid w:val="001D4866"/>
    <w:rsid w:val="001D6EBD"/>
    <w:rsid w:val="001E109B"/>
    <w:rsid w:val="001E4E17"/>
    <w:rsid w:val="001E6521"/>
    <w:rsid w:val="001F127B"/>
    <w:rsid w:val="001F238E"/>
    <w:rsid w:val="00200EA9"/>
    <w:rsid w:val="00204D9E"/>
    <w:rsid w:val="00207DAB"/>
    <w:rsid w:val="0021526D"/>
    <w:rsid w:val="0021678E"/>
    <w:rsid w:val="002300CE"/>
    <w:rsid w:val="00233DDA"/>
    <w:rsid w:val="00234C63"/>
    <w:rsid w:val="002409D6"/>
    <w:rsid w:val="00247E84"/>
    <w:rsid w:val="00253A78"/>
    <w:rsid w:val="0025542E"/>
    <w:rsid w:val="00255632"/>
    <w:rsid w:val="0029086E"/>
    <w:rsid w:val="00294266"/>
    <w:rsid w:val="002B4D0A"/>
    <w:rsid w:val="002C0C9B"/>
    <w:rsid w:val="002D0A6D"/>
    <w:rsid w:val="002D0E6A"/>
    <w:rsid w:val="002E30E0"/>
    <w:rsid w:val="002F1D5A"/>
    <w:rsid w:val="002F46B4"/>
    <w:rsid w:val="00311BEB"/>
    <w:rsid w:val="003173F6"/>
    <w:rsid w:val="00320E63"/>
    <w:rsid w:val="0032133A"/>
    <w:rsid w:val="00326B16"/>
    <w:rsid w:val="0034740D"/>
    <w:rsid w:val="003532B6"/>
    <w:rsid w:val="00355580"/>
    <w:rsid w:val="0036089D"/>
    <w:rsid w:val="00370E80"/>
    <w:rsid w:val="0037144D"/>
    <w:rsid w:val="0037704C"/>
    <w:rsid w:val="00377138"/>
    <w:rsid w:val="0037726B"/>
    <w:rsid w:val="003800BE"/>
    <w:rsid w:val="003843FF"/>
    <w:rsid w:val="003900B0"/>
    <w:rsid w:val="00393781"/>
    <w:rsid w:val="00396F5B"/>
    <w:rsid w:val="003A1D25"/>
    <w:rsid w:val="003A76FD"/>
    <w:rsid w:val="003B61F9"/>
    <w:rsid w:val="003C2387"/>
    <w:rsid w:val="003C249A"/>
    <w:rsid w:val="003C3E50"/>
    <w:rsid w:val="003C413A"/>
    <w:rsid w:val="003D59BB"/>
    <w:rsid w:val="003D5ADE"/>
    <w:rsid w:val="003D7BE2"/>
    <w:rsid w:val="003D7C36"/>
    <w:rsid w:val="003F6CF2"/>
    <w:rsid w:val="00400061"/>
    <w:rsid w:val="00402B35"/>
    <w:rsid w:val="00414A17"/>
    <w:rsid w:val="00421F21"/>
    <w:rsid w:val="00431A6B"/>
    <w:rsid w:val="00432E7C"/>
    <w:rsid w:val="00434B4A"/>
    <w:rsid w:val="00442717"/>
    <w:rsid w:val="00450502"/>
    <w:rsid w:val="00450F74"/>
    <w:rsid w:val="00452609"/>
    <w:rsid w:val="0046593B"/>
    <w:rsid w:val="004851D1"/>
    <w:rsid w:val="00493390"/>
    <w:rsid w:val="004A745B"/>
    <w:rsid w:val="004B66F1"/>
    <w:rsid w:val="004B70B6"/>
    <w:rsid w:val="004C16F0"/>
    <w:rsid w:val="004D500C"/>
    <w:rsid w:val="004D67F2"/>
    <w:rsid w:val="004D7027"/>
    <w:rsid w:val="004E39FA"/>
    <w:rsid w:val="004F527D"/>
    <w:rsid w:val="00503C7D"/>
    <w:rsid w:val="005143E2"/>
    <w:rsid w:val="0051635A"/>
    <w:rsid w:val="005169CB"/>
    <w:rsid w:val="00517E14"/>
    <w:rsid w:val="005237FA"/>
    <w:rsid w:val="005300F9"/>
    <w:rsid w:val="0053190D"/>
    <w:rsid w:val="00533D61"/>
    <w:rsid w:val="00542CCC"/>
    <w:rsid w:val="005458E7"/>
    <w:rsid w:val="00546F96"/>
    <w:rsid w:val="00547C64"/>
    <w:rsid w:val="00550660"/>
    <w:rsid w:val="0055208E"/>
    <w:rsid w:val="0055368D"/>
    <w:rsid w:val="00570F87"/>
    <w:rsid w:val="0058210A"/>
    <w:rsid w:val="005845A1"/>
    <w:rsid w:val="00590B9C"/>
    <w:rsid w:val="0059426A"/>
    <w:rsid w:val="00597A26"/>
    <w:rsid w:val="005A2AE6"/>
    <w:rsid w:val="005A3619"/>
    <w:rsid w:val="005D0C35"/>
    <w:rsid w:val="005D30AF"/>
    <w:rsid w:val="005D36CE"/>
    <w:rsid w:val="005D382D"/>
    <w:rsid w:val="005E7BE0"/>
    <w:rsid w:val="005F02A2"/>
    <w:rsid w:val="005F050E"/>
    <w:rsid w:val="00602414"/>
    <w:rsid w:val="00604801"/>
    <w:rsid w:val="006060EB"/>
    <w:rsid w:val="00616ADD"/>
    <w:rsid w:val="00620FAA"/>
    <w:rsid w:val="00622E27"/>
    <w:rsid w:val="00624076"/>
    <w:rsid w:val="0064313E"/>
    <w:rsid w:val="00646C94"/>
    <w:rsid w:val="00646DC6"/>
    <w:rsid w:val="00651688"/>
    <w:rsid w:val="006562F2"/>
    <w:rsid w:val="00656AD0"/>
    <w:rsid w:val="006577C3"/>
    <w:rsid w:val="00661987"/>
    <w:rsid w:val="00666DD1"/>
    <w:rsid w:val="00672C4F"/>
    <w:rsid w:val="00676F9F"/>
    <w:rsid w:val="00687FE7"/>
    <w:rsid w:val="006913CC"/>
    <w:rsid w:val="006916FC"/>
    <w:rsid w:val="00695A5A"/>
    <w:rsid w:val="006A07ED"/>
    <w:rsid w:val="006A4E09"/>
    <w:rsid w:val="006B0ECF"/>
    <w:rsid w:val="006B4947"/>
    <w:rsid w:val="006B4DDC"/>
    <w:rsid w:val="006D374F"/>
    <w:rsid w:val="006D70D2"/>
    <w:rsid w:val="006E5252"/>
    <w:rsid w:val="006E7781"/>
    <w:rsid w:val="00707617"/>
    <w:rsid w:val="00707CA8"/>
    <w:rsid w:val="0071192E"/>
    <w:rsid w:val="00713E14"/>
    <w:rsid w:val="00714D0B"/>
    <w:rsid w:val="007159FB"/>
    <w:rsid w:val="00726077"/>
    <w:rsid w:val="007268B8"/>
    <w:rsid w:val="00732C0E"/>
    <w:rsid w:val="00735D62"/>
    <w:rsid w:val="007373EB"/>
    <w:rsid w:val="00742638"/>
    <w:rsid w:val="00746170"/>
    <w:rsid w:val="00751954"/>
    <w:rsid w:val="007526C0"/>
    <w:rsid w:val="00755E6C"/>
    <w:rsid w:val="00756A1C"/>
    <w:rsid w:val="00756D44"/>
    <w:rsid w:val="00764726"/>
    <w:rsid w:val="0076587C"/>
    <w:rsid w:val="00773707"/>
    <w:rsid w:val="00776444"/>
    <w:rsid w:val="00780A67"/>
    <w:rsid w:val="0079604C"/>
    <w:rsid w:val="007A027D"/>
    <w:rsid w:val="007A2A21"/>
    <w:rsid w:val="007A3284"/>
    <w:rsid w:val="007A43EF"/>
    <w:rsid w:val="007B0629"/>
    <w:rsid w:val="007D488E"/>
    <w:rsid w:val="007D6914"/>
    <w:rsid w:val="007E3777"/>
    <w:rsid w:val="007E4BCE"/>
    <w:rsid w:val="007E5800"/>
    <w:rsid w:val="007F0DB3"/>
    <w:rsid w:val="007F136B"/>
    <w:rsid w:val="007F1B09"/>
    <w:rsid w:val="007F2DA1"/>
    <w:rsid w:val="007F526F"/>
    <w:rsid w:val="007F78C8"/>
    <w:rsid w:val="00802188"/>
    <w:rsid w:val="0081090E"/>
    <w:rsid w:val="00812A45"/>
    <w:rsid w:val="00812E1F"/>
    <w:rsid w:val="00821FEC"/>
    <w:rsid w:val="00822A90"/>
    <w:rsid w:val="00830CFF"/>
    <w:rsid w:val="008428A8"/>
    <w:rsid w:val="0085393D"/>
    <w:rsid w:val="00856864"/>
    <w:rsid w:val="00866211"/>
    <w:rsid w:val="0087595D"/>
    <w:rsid w:val="00882754"/>
    <w:rsid w:val="00887116"/>
    <w:rsid w:val="00893D40"/>
    <w:rsid w:val="00897CDA"/>
    <w:rsid w:val="00897FC4"/>
    <w:rsid w:val="008A141E"/>
    <w:rsid w:val="008A68B0"/>
    <w:rsid w:val="008A7383"/>
    <w:rsid w:val="008C0413"/>
    <w:rsid w:val="008D0037"/>
    <w:rsid w:val="008E0046"/>
    <w:rsid w:val="008E0FD9"/>
    <w:rsid w:val="008F3985"/>
    <w:rsid w:val="008F71EC"/>
    <w:rsid w:val="00907A2C"/>
    <w:rsid w:val="00912ED7"/>
    <w:rsid w:val="009133E4"/>
    <w:rsid w:val="00914527"/>
    <w:rsid w:val="009236C4"/>
    <w:rsid w:val="00925BDD"/>
    <w:rsid w:val="0092636D"/>
    <w:rsid w:val="00931F6F"/>
    <w:rsid w:val="009348E5"/>
    <w:rsid w:val="00940C15"/>
    <w:rsid w:val="00946488"/>
    <w:rsid w:val="0095317C"/>
    <w:rsid w:val="00956D02"/>
    <w:rsid w:val="00961CA2"/>
    <w:rsid w:val="00961EB2"/>
    <w:rsid w:val="00970C7B"/>
    <w:rsid w:val="00985AF2"/>
    <w:rsid w:val="00994FC0"/>
    <w:rsid w:val="009974E3"/>
    <w:rsid w:val="009A3603"/>
    <w:rsid w:val="009B0C86"/>
    <w:rsid w:val="009B46A1"/>
    <w:rsid w:val="009C3C64"/>
    <w:rsid w:val="009C66F9"/>
    <w:rsid w:val="009D2C05"/>
    <w:rsid w:val="009D3FC9"/>
    <w:rsid w:val="009D4FF4"/>
    <w:rsid w:val="009F009A"/>
    <w:rsid w:val="009F0F74"/>
    <w:rsid w:val="009F72AC"/>
    <w:rsid w:val="009F7934"/>
    <w:rsid w:val="00A0730D"/>
    <w:rsid w:val="00A162A1"/>
    <w:rsid w:val="00A241B6"/>
    <w:rsid w:val="00A276BE"/>
    <w:rsid w:val="00A304BD"/>
    <w:rsid w:val="00A4413F"/>
    <w:rsid w:val="00A441A5"/>
    <w:rsid w:val="00A502FC"/>
    <w:rsid w:val="00A5151B"/>
    <w:rsid w:val="00A51ACB"/>
    <w:rsid w:val="00A57A6C"/>
    <w:rsid w:val="00A635F4"/>
    <w:rsid w:val="00A74EFA"/>
    <w:rsid w:val="00A8050A"/>
    <w:rsid w:val="00A901F0"/>
    <w:rsid w:val="00A974C7"/>
    <w:rsid w:val="00AA3F7C"/>
    <w:rsid w:val="00AC4931"/>
    <w:rsid w:val="00AC63B7"/>
    <w:rsid w:val="00AD3FC7"/>
    <w:rsid w:val="00AE1039"/>
    <w:rsid w:val="00AE10E8"/>
    <w:rsid w:val="00AE44EE"/>
    <w:rsid w:val="00AF0242"/>
    <w:rsid w:val="00AF29A8"/>
    <w:rsid w:val="00AF49D6"/>
    <w:rsid w:val="00AF6441"/>
    <w:rsid w:val="00B03E04"/>
    <w:rsid w:val="00B0483C"/>
    <w:rsid w:val="00B05129"/>
    <w:rsid w:val="00B107B0"/>
    <w:rsid w:val="00B10B5C"/>
    <w:rsid w:val="00B1209E"/>
    <w:rsid w:val="00B22797"/>
    <w:rsid w:val="00B240C1"/>
    <w:rsid w:val="00B330B4"/>
    <w:rsid w:val="00B41873"/>
    <w:rsid w:val="00B4752D"/>
    <w:rsid w:val="00B51DF8"/>
    <w:rsid w:val="00B523C6"/>
    <w:rsid w:val="00B61622"/>
    <w:rsid w:val="00B82079"/>
    <w:rsid w:val="00B8517B"/>
    <w:rsid w:val="00B9023C"/>
    <w:rsid w:val="00B923EB"/>
    <w:rsid w:val="00BA3651"/>
    <w:rsid w:val="00BB2993"/>
    <w:rsid w:val="00BB2F2B"/>
    <w:rsid w:val="00BD10F5"/>
    <w:rsid w:val="00BD48E9"/>
    <w:rsid w:val="00BD64E5"/>
    <w:rsid w:val="00BE2352"/>
    <w:rsid w:val="00BE748D"/>
    <w:rsid w:val="00BF0A09"/>
    <w:rsid w:val="00BF1A4E"/>
    <w:rsid w:val="00BF6977"/>
    <w:rsid w:val="00C023C5"/>
    <w:rsid w:val="00C04364"/>
    <w:rsid w:val="00C168E3"/>
    <w:rsid w:val="00C17D5C"/>
    <w:rsid w:val="00C27CA0"/>
    <w:rsid w:val="00C304AC"/>
    <w:rsid w:val="00C32A84"/>
    <w:rsid w:val="00C35F49"/>
    <w:rsid w:val="00C406ED"/>
    <w:rsid w:val="00C412CC"/>
    <w:rsid w:val="00C43283"/>
    <w:rsid w:val="00C535E6"/>
    <w:rsid w:val="00C60E89"/>
    <w:rsid w:val="00C65684"/>
    <w:rsid w:val="00C65DE2"/>
    <w:rsid w:val="00C70A35"/>
    <w:rsid w:val="00C710B7"/>
    <w:rsid w:val="00C71571"/>
    <w:rsid w:val="00C76662"/>
    <w:rsid w:val="00C7679C"/>
    <w:rsid w:val="00C860B1"/>
    <w:rsid w:val="00C939C1"/>
    <w:rsid w:val="00C9747E"/>
    <w:rsid w:val="00CA1C20"/>
    <w:rsid w:val="00CA34F0"/>
    <w:rsid w:val="00CA3B83"/>
    <w:rsid w:val="00CB052D"/>
    <w:rsid w:val="00CB35D7"/>
    <w:rsid w:val="00CC0988"/>
    <w:rsid w:val="00CC1EFD"/>
    <w:rsid w:val="00CC1FCC"/>
    <w:rsid w:val="00CC2AC4"/>
    <w:rsid w:val="00CD1BA5"/>
    <w:rsid w:val="00CE1E03"/>
    <w:rsid w:val="00CE3125"/>
    <w:rsid w:val="00CE4331"/>
    <w:rsid w:val="00CF1C8E"/>
    <w:rsid w:val="00CF322D"/>
    <w:rsid w:val="00D20969"/>
    <w:rsid w:val="00D21368"/>
    <w:rsid w:val="00D2187F"/>
    <w:rsid w:val="00D2730B"/>
    <w:rsid w:val="00D325DF"/>
    <w:rsid w:val="00D32848"/>
    <w:rsid w:val="00D3305D"/>
    <w:rsid w:val="00D33246"/>
    <w:rsid w:val="00D34102"/>
    <w:rsid w:val="00D43E1C"/>
    <w:rsid w:val="00D556F7"/>
    <w:rsid w:val="00D62133"/>
    <w:rsid w:val="00D64885"/>
    <w:rsid w:val="00D7556E"/>
    <w:rsid w:val="00D82E30"/>
    <w:rsid w:val="00D85DD7"/>
    <w:rsid w:val="00D90DA8"/>
    <w:rsid w:val="00DA48A2"/>
    <w:rsid w:val="00DB6B7B"/>
    <w:rsid w:val="00DC3164"/>
    <w:rsid w:val="00DC7D1B"/>
    <w:rsid w:val="00DD202C"/>
    <w:rsid w:val="00DD244C"/>
    <w:rsid w:val="00DD423E"/>
    <w:rsid w:val="00DE0AA9"/>
    <w:rsid w:val="00DE40CB"/>
    <w:rsid w:val="00DE4B75"/>
    <w:rsid w:val="00DE6DCB"/>
    <w:rsid w:val="00E035CA"/>
    <w:rsid w:val="00E1181A"/>
    <w:rsid w:val="00E14991"/>
    <w:rsid w:val="00E14A6C"/>
    <w:rsid w:val="00E15CA1"/>
    <w:rsid w:val="00E21000"/>
    <w:rsid w:val="00E21571"/>
    <w:rsid w:val="00E221BC"/>
    <w:rsid w:val="00E23939"/>
    <w:rsid w:val="00E250C0"/>
    <w:rsid w:val="00E32065"/>
    <w:rsid w:val="00E37883"/>
    <w:rsid w:val="00E40A87"/>
    <w:rsid w:val="00E45595"/>
    <w:rsid w:val="00E5092D"/>
    <w:rsid w:val="00E52C42"/>
    <w:rsid w:val="00E53044"/>
    <w:rsid w:val="00E57144"/>
    <w:rsid w:val="00E61CE4"/>
    <w:rsid w:val="00E644EE"/>
    <w:rsid w:val="00E71E79"/>
    <w:rsid w:val="00E72B83"/>
    <w:rsid w:val="00E80AC3"/>
    <w:rsid w:val="00E8741F"/>
    <w:rsid w:val="00EA1433"/>
    <w:rsid w:val="00EA225A"/>
    <w:rsid w:val="00EB0794"/>
    <w:rsid w:val="00EB0907"/>
    <w:rsid w:val="00EB3A04"/>
    <w:rsid w:val="00EC4DD9"/>
    <w:rsid w:val="00EC563F"/>
    <w:rsid w:val="00ED6552"/>
    <w:rsid w:val="00EE116F"/>
    <w:rsid w:val="00EE21DC"/>
    <w:rsid w:val="00EE6045"/>
    <w:rsid w:val="00EF18A9"/>
    <w:rsid w:val="00F12178"/>
    <w:rsid w:val="00F12B80"/>
    <w:rsid w:val="00F16374"/>
    <w:rsid w:val="00F17FD2"/>
    <w:rsid w:val="00F2203C"/>
    <w:rsid w:val="00F3091D"/>
    <w:rsid w:val="00F32F83"/>
    <w:rsid w:val="00F37A4E"/>
    <w:rsid w:val="00F437C8"/>
    <w:rsid w:val="00F527DC"/>
    <w:rsid w:val="00F55F5E"/>
    <w:rsid w:val="00F60680"/>
    <w:rsid w:val="00F617AD"/>
    <w:rsid w:val="00F81BBC"/>
    <w:rsid w:val="00F944F6"/>
    <w:rsid w:val="00F95800"/>
    <w:rsid w:val="00F97FC8"/>
    <w:rsid w:val="00FA1E49"/>
    <w:rsid w:val="00FB1BE4"/>
    <w:rsid w:val="00FB22F6"/>
    <w:rsid w:val="00FC2CB9"/>
    <w:rsid w:val="00FE1623"/>
    <w:rsid w:val="00FE2565"/>
    <w:rsid w:val="00FE7826"/>
    <w:rsid w:val="00FE7B58"/>
    <w:rsid w:val="00FF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E0BD7"/>
  <w15:docId w15:val="{9362CB8E-ACA0-4681-9A57-811914705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ＭＳ 明朝" w:hAnsi="Calibri" w:cs="Times New Roman"/>
        <w:lang w:val="en-IN" w:eastAsia="en-IN" w:bidi="he-IL"/>
      </w:rPr>
    </w:rPrDefault>
    <w:pPrDefault/>
  </w:docDefaults>
  <w:latentStyles w:defLockedState="0" w:defUIPriority="99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5F91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200" w:after="0" w:line="240" w:lineRule="auto"/>
      <w:outlineLvl w:val="2"/>
    </w:pPr>
    <w:rPr>
      <w:rFonts w:ascii="Cambria" w:eastAsia="Cambria" w:hAnsi="Cambria" w:cs="Cambria"/>
      <w:b/>
      <w:color w:val="4F81BD"/>
      <w:sz w:val="24"/>
    </w:rPr>
  </w:style>
  <w:style w:type="paragraph" w:styleId="5">
    <w:name w:val="heading 5"/>
    <w:basedOn w:val="a"/>
    <w:next w:val="a"/>
    <w:pPr>
      <w:keepNext/>
      <w:keepLines/>
      <w:spacing w:before="200" w:after="0" w:line="240" w:lineRule="auto"/>
      <w:outlineLvl w:val="4"/>
    </w:pPr>
    <w:rPr>
      <w:rFonts w:ascii="Cambria" w:eastAsia="Cambria" w:hAnsi="Cambria" w:cs="Cambria"/>
      <w:color w:val="243F6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eastAsia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eastAsia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eastAsia="Calibri" w:cs="Calibri"/>
    </w:rPr>
  </w:style>
  <w:style w:type="paragraph" w:styleId="4">
    <w:name w:val="toc 4"/>
    <w:basedOn w:val="a"/>
    <w:pPr>
      <w:spacing w:line="330" w:lineRule="exact"/>
    </w:pPr>
    <w:rPr>
      <w:rFonts w:eastAsia="Calibri" w:cs="Calibri"/>
    </w:rPr>
  </w:style>
  <w:style w:type="paragraph" w:styleId="50">
    <w:name w:val="toc 5"/>
    <w:basedOn w:val="a"/>
    <w:pPr>
      <w:spacing w:line="330" w:lineRule="exact"/>
    </w:pPr>
    <w:rPr>
      <w:rFonts w:eastAsia="Calibri" w:cs="Calibri"/>
    </w:rPr>
  </w:style>
  <w:style w:type="paragraph" w:styleId="6">
    <w:name w:val="toc 6"/>
    <w:basedOn w:val="a"/>
    <w:pPr>
      <w:spacing w:line="330" w:lineRule="exact"/>
    </w:pPr>
    <w:rPr>
      <w:rFonts w:eastAsia="Calibri" w:cs="Calibri"/>
    </w:rPr>
  </w:style>
  <w:style w:type="paragraph" w:styleId="7">
    <w:name w:val="toc 7"/>
    <w:basedOn w:val="a"/>
    <w:pPr>
      <w:spacing w:line="330" w:lineRule="exact"/>
    </w:pPr>
    <w:rPr>
      <w:rFonts w:eastAsia="Calibri" w:cs="Calibri"/>
    </w:rPr>
  </w:style>
  <w:style w:type="paragraph" w:styleId="8">
    <w:name w:val="toc 8"/>
    <w:basedOn w:val="a"/>
    <w:pPr>
      <w:spacing w:line="330" w:lineRule="exact"/>
    </w:pPr>
    <w:rPr>
      <w:rFonts w:eastAsia="Calibri" w:cs="Calibri"/>
    </w:rPr>
  </w:style>
  <w:style w:type="paragraph" w:styleId="9">
    <w:name w:val="toc 9"/>
    <w:basedOn w:val="a"/>
    <w:pPr>
      <w:spacing w:line="330" w:lineRule="exact"/>
    </w:pPr>
    <w:rPr>
      <w:rFonts w:eastAsia="Calibri" w:cs="Calibri"/>
    </w:rPr>
  </w:style>
  <w:style w:type="table" w:styleId="a3">
    <w:name w:val="Table Grid"/>
    <w:basedOn w:val="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link w:val="a8"/>
    <w:pPr>
      <w:spacing w:after="0"/>
    </w:pPr>
    <w:rPr>
      <w:rFonts w:eastAsia="Calibri" w:cs="Calibri"/>
      <w:sz w:val="20"/>
    </w:rPr>
  </w:style>
  <w:style w:type="character" w:customStyle="1" w:styleId="apple-style-span">
    <w:name w:val="apple-style-span"/>
    <w:basedOn w:val="a0"/>
  </w:style>
  <w:style w:type="character" w:customStyle="1" w:styleId="apple-converted-space">
    <w:name w:val="apple-converted-space"/>
    <w:basedOn w:val="a0"/>
  </w:style>
  <w:style w:type="paragraph" w:styleId="a9">
    <w:name w:val="Balloon Text"/>
    <w:basedOn w:val="a"/>
    <w:pPr>
      <w:spacing w:after="0" w:line="240" w:lineRule="auto"/>
    </w:pPr>
    <w:rPr>
      <w:rFonts w:ascii="Tahoma" w:eastAsia="Tahoma" w:hAnsi="Tahoma" w:cs="Tahoma"/>
      <w:sz w:val="16"/>
    </w:rPr>
  </w:style>
  <w:style w:type="paragraph" w:styleId="aa">
    <w:name w:val="List Paragraph"/>
    <w:basedOn w:val="a"/>
    <w:qFormat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</w:rPr>
  </w:style>
  <w:style w:type="paragraph" w:styleId="ab">
    <w:name w:val="Title"/>
    <w:basedOn w:val="a"/>
    <w:next w:val="a"/>
    <w:qFormat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mbria" w:hAnsi="Cambria" w:cs="Cambria"/>
      <w:color w:val="17365D"/>
      <w:sz w:val="52"/>
    </w:rPr>
  </w:style>
  <w:style w:type="character" w:styleId="ac">
    <w:name w:val="Placeholder Text"/>
    <w:rPr>
      <w:color w:val="808080"/>
    </w:rPr>
  </w:style>
  <w:style w:type="paragraph" w:customStyle="1" w:styleId="details">
    <w:name w:val="details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character" w:styleId="ad">
    <w:name w:val="Hyperlink"/>
    <w:rPr>
      <w:color w:val="0000FF"/>
      <w:u w:val="single"/>
    </w:rPr>
  </w:style>
  <w:style w:type="character" w:customStyle="1" w:styleId="pagination">
    <w:name w:val="pagination"/>
    <w:basedOn w:val="a0"/>
  </w:style>
  <w:style w:type="character" w:customStyle="1" w:styleId="doi">
    <w:name w:val="doi"/>
    <w:basedOn w:val="a0"/>
  </w:style>
  <w:style w:type="paragraph" w:styleId="ae">
    <w:name w:val="annotation subject"/>
    <w:basedOn w:val="a7"/>
    <w:rPr>
      <w:b/>
    </w:rPr>
  </w:style>
  <w:style w:type="paragraph" w:styleId="af">
    <w:name w:val="header"/>
    <w:basedOn w:val="a"/>
    <w:pPr>
      <w:tabs>
        <w:tab w:val="center" w:pos="4680"/>
        <w:tab w:val="right" w:pos="9360"/>
      </w:tabs>
      <w:spacing w:after="0" w:line="240" w:lineRule="auto"/>
    </w:pPr>
    <w:rPr>
      <w:rFonts w:eastAsia="Calibri" w:cs="Calibri"/>
    </w:rPr>
  </w:style>
  <w:style w:type="paragraph" w:styleId="af0">
    <w:name w:val="footer"/>
    <w:basedOn w:val="a"/>
    <w:pPr>
      <w:tabs>
        <w:tab w:val="center" w:pos="4680"/>
        <w:tab w:val="right" w:pos="9360"/>
      </w:tabs>
      <w:spacing w:after="0" w:line="240" w:lineRule="auto"/>
    </w:pPr>
    <w:rPr>
      <w:rFonts w:eastAsia="Calibri" w:cs="Calibri"/>
    </w:rPr>
  </w:style>
  <w:style w:type="paragraph" w:customStyle="1" w:styleId="HeaderPortrait">
    <w:name w:val="Header Portrait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</w:rPr>
  </w:style>
  <w:style w:type="paragraph" w:styleId="af1">
    <w:name w:val="Revision"/>
    <w:rPr>
      <w:sz w:val="22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character" w:customStyle="1" w:styleId="Mencinsinresolver1">
    <w:name w:val="Mención sin resolver1"/>
    <w:rPr>
      <w:color w:val="605E5C"/>
    </w:rPr>
  </w:style>
  <w:style w:type="character" w:customStyle="1" w:styleId="rynqvb">
    <w:name w:val="rynqvb"/>
  </w:style>
  <w:style w:type="character" w:customStyle="1" w:styleId="UnresolvedMention1">
    <w:name w:val="Unresolved Mention1"/>
    <w:basedOn w:val="a0"/>
    <w:rPr>
      <w:color w:val="605E5C"/>
    </w:rPr>
  </w:style>
  <w:style w:type="character" w:styleId="af2">
    <w:name w:val="FollowedHyperlink"/>
    <w:basedOn w:val="a0"/>
    <w:rPr>
      <w:color w:val="954F72"/>
      <w:u w:val="single"/>
    </w:rPr>
  </w:style>
  <w:style w:type="character" w:customStyle="1" w:styleId="UnresolvedMention2">
    <w:name w:val="Unresolved Mention2"/>
    <w:basedOn w:val="a0"/>
    <w:rPr>
      <w:color w:val="605E5C"/>
    </w:rPr>
  </w:style>
  <w:style w:type="character" w:customStyle="1" w:styleId="Mencinsinresolver2">
    <w:name w:val="Mención sin resolver2"/>
    <w:basedOn w:val="a0"/>
    <w:rPr>
      <w:color w:val="605E5C"/>
    </w:rPr>
  </w:style>
  <w:style w:type="character" w:customStyle="1" w:styleId="Mencinsinresolver">
    <w:name w:val="Mención sin resolver"/>
    <w:rPr>
      <w:color w:val="605E5C"/>
    </w:rPr>
  </w:style>
  <w:style w:type="character" w:customStyle="1" w:styleId="UnresolvedMention3">
    <w:name w:val="Unresolved Mention3"/>
    <w:basedOn w:val="a0"/>
    <w:rPr>
      <w:color w:val="605E5C"/>
    </w:rPr>
  </w:style>
  <w:style w:type="character" w:customStyle="1" w:styleId="UnresolvedMention4">
    <w:name w:val="Unresolved Mention4"/>
    <w:basedOn w:val="a0"/>
    <w:rPr>
      <w:color w:val="605E5C"/>
    </w:rPr>
  </w:style>
  <w:style w:type="character" w:styleId="af3">
    <w:name w:val="Unresolved Mention"/>
    <w:basedOn w:val="a0"/>
    <w:rPr>
      <w:color w:val="605E5C"/>
    </w:rPr>
  </w:style>
  <w:style w:type="paragraph" w:styleId="af4">
    <w:name w:val="Bibliography"/>
    <w:basedOn w:val="a"/>
    <w:next w:val="a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cf01">
    <w:name w:val="cf01"/>
    <w:basedOn w:val="a0"/>
    <w:rPr>
      <w:rFonts w:ascii="Segoe UI" w:eastAsia="Segoe UI" w:hAnsi="Segoe UI" w:cs="Segoe UI"/>
      <w:sz w:val="18"/>
    </w:rPr>
  </w:style>
  <w:style w:type="character" w:customStyle="1" w:styleId="cf11">
    <w:name w:val="cf11"/>
    <w:basedOn w:val="a0"/>
    <w:rPr>
      <w:rFonts w:ascii="Segoe UI" w:eastAsia="Segoe UI" w:hAnsi="Segoe UI" w:cs="Segoe UI"/>
      <w:i/>
      <w:sz w:val="1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3F7F9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eastAsia="Calibri" w:cs="Calibri"/>
      <w:sz w:val="38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Head">
    <w:name w:val="Table Head"/>
    <w:basedOn w:val="a"/>
    <w:pPr>
      <w:shd w:val="clear" w:color="auto" w:fill="FFEDFA"/>
    </w:pPr>
    <w:rPr>
      <w:rFonts w:eastAsia="Calibri" w:cs="Calibri"/>
      <w:sz w:val="20"/>
      <w:shd w:val="clear" w:color="auto" w:fill="FFEDFA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eastAsia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Copyright">
    <w:name w:val="Copyright"/>
    <w:basedOn w:val="a"/>
    <w:pPr>
      <w:shd w:val="clear" w:color="auto" w:fill="E9F9FF"/>
    </w:pPr>
    <w:rPr>
      <w:rFonts w:eastAsia="Calibri" w:cs="Calibri"/>
      <w:sz w:val="18"/>
      <w:shd w:val="clear" w:color="auto" w:fill="E9F9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f5">
    <w:name w:val="Subtitle"/>
    <w:basedOn w:val="a"/>
    <w:qFormat/>
    <w:pPr>
      <w:spacing w:after="160" w:line="208" w:lineRule="auto"/>
    </w:pPr>
    <w:rPr>
      <w:rFonts w:eastAsia="Calibri" w:cs="Calibri"/>
      <w:sz w:val="38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eastAsia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4FFED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eastAsia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eastAsia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eastAsia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eastAsia="Calibri" w:cs="Calibri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eastAsia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eastAsia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eastAsia="Calibri" w:cs="Calibri"/>
      <w:sz w:val="18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f6">
    <w:name w:val="endnote text"/>
    <w:basedOn w:val="a"/>
    <w:rPr>
      <w:rFonts w:eastAsia="Calibri" w:cs="Calibri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eastAsia="Calibri" w:cs="Calibri"/>
      <w:sz w:val="28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eastAsia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7">
    <w:name w:val="Block Text"/>
    <w:basedOn w:val="a"/>
    <w:pPr>
      <w:spacing w:after="160" w:line="360" w:lineRule="auto"/>
      <w:ind w:left="1200"/>
    </w:pPr>
    <w:rPr>
      <w:rFonts w:eastAsia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eastAsia="Calibri" w:cs="Calibri"/>
      <w:sz w:val="20"/>
      <w:shd w:val="clear" w:color="auto" w:fill="EEFEF4"/>
    </w:rPr>
  </w:style>
  <w:style w:type="paragraph" w:styleId="af8">
    <w:name w:val="footnote text"/>
    <w:basedOn w:val="a"/>
    <w:rPr>
      <w:rFonts w:eastAsia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eastAsia="Calibri" w:cs="Calibri"/>
      <w:sz w:val="20"/>
      <w:shd w:val="clear" w:color="auto" w:fill="FFEDF0"/>
    </w:rPr>
  </w:style>
  <w:style w:type="paragraph" w:customStyle="1" w:styleId="Statement">
    <w:name w:val="Statement"/>
    <w:basedOn w:val="a"/>
    <w:pPr>
      <w:ind w:left="900"/>
    </w:pPr>
    <w:rPr>
      <w:rFonts w:eastAsia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eastAsia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eastAsia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hapterNumber">
    <w:name w:val="Chapter Number"/>
    <w:basedOn w:val="a"/>
    <w:rPr>
      <w:rFonts w:eastAsia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eastAsia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eastAsia="Calibri" w:cs="Calibri"/>
      <w:sz w:val="20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eastAsia="Calibri" w:cs="Calibri"/>
      <w:sz w:val="20"/>
      <w:shd w:val="clear" w:color="auto" w:fill="F9ED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eastAsia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eastAsia="Calibri" w:cs="Calibri"/>
      <w:sz w:val="20"/>
      <w:shd w:val="clear" w:color="auto" w:fill="EDF0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af9">
    <w:name w:val="caption"/>
    <w:basedOn w:val="a"/>
    <w:pPr>
      <w:shd w:val="clear" w:color="auto" w:fill="FFF5ED"/>
      <w:spacing w:before="240" w:line="349" w:lineRule="auto"/>
      <w:jc w:val="both"/>
    </w:pPr>
    <w:rPr>
      <w:rFonts w:eastAsia="Calibri" w:cs="Calibri"/>
      <w:shd w:val="clear" w:color="auto" w:fill="FFF5ED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eastAsia="Calibri" w:cs="Calibri"/>
      <w:shd w:val="clear" w:color="auto" w:fill="FFF5ED"/>
    </w:rPr>
  </w:style>
  <w:style w:type="paragraph" w:styleId="afa">
    <w:name w:val="List"/>
    <w:basedOn w:val="a"/>
    <w:pPr>
      <w:spacing w:line="360" w:lineRule="auto"/>
      <w:ind w:left="400" w:hanging="400"/>
      <w:jc w:val="both"/>
    </w:pPr>
    <w:rPr>
      <w:rFonts w:eastAsia="Calibri" w:cs="Calibri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/>
    </w:rPr>
  </w:style>
  <w:style w:type="character" w:customStyle="1" w:styleId="a8">
    <w:name w:val="コメント文字列 (文字)"/>
    <w:basedOn w:val="a0"/>
    <w:link w:val="a7"/>
    <w:rsid w:val="00AF0242"/>
    <w:rPr>
      <w:rFonts w:eastAsia="Calibri" w:cs="Calibri"/>
    </w:rPr>
  </w:style>
  <w:style w:type="table" w:styleId="21">
    <w:name w:val="Plain Table 2"/>
    <w:basedOn w:val="a1"/>
    <w:uiPriority w:val="99"/>
    <w:rsid w:val="00BA36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b">
    <w:name w:val="Strong"/>
    <w:basedOn w:val="a0"/>
    <w:uiPriority w:val="22"/>
    <w:qFormat/>
    <w:rsid w:val="007647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11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7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9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13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4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B7340-3510-44F6-9587-DEB9D00E0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155</Words>
  <Characters>878</Characters>
  <Application>Microsoft Office Word</Application>
  <DocSecurity>0</DocSecurity>
  <Lines>87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hiro Komura</dc:creator>
  <cp:lastModifiedBy>小村　直弘</cp:lastModifiedBy>
  <cp:revision>43</cp:revision>
  <cp:lastPrinted>2025-07-22T00:47:00Z</cp:lastPrinted>
  <dcterms:created xsi:type="dcterms:W3CDTF">2025-08-05T15:09:00Z</dcterms:created>
  <dcterms:modified xsi:type="dcterms:W3CDTF">2025-12-13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d9e16befe7ba793f21c3b7eb36465740fed9260e56dda0b93727cef5fcfb63bd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5763</vt:lpwstr>
  </property>
  <property fmtid="{D5CDD505-2E9C-101B-9397-08002B2CF9AE}" pid="9" name="Merops client version">
    <vt:lpwstr/>
  </property>
  <property fmtid="{D5CDD505-2E9C-101B-9397-08002B2CF9AE}" pid="10" name="Merops comment count">
    <vt:lpwstr>70</vt:lpwstr>
  </property>
  <property fmtid="{D5CDD505-2E9C-101B-9397-08002B2CF9AE}" pid="11" name="Merops DOI links count">
    <vt:lpwstr>17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13a2982f-6b1e-45ba-8080-24a88011d295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707/I:249b37ab-2af3-4363-8b88-54175ec0135b</vt:lpwstr>
  </property>
  <property fmtid="{D5CDD505-2E9C-101B-9397-08002B2CF9AE}" pid="19" name="Merops processed date">
    <vt:lpwstr>2025/07/07 12:50:12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7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elsevier-with-titles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4308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  <property fmtid="{D5CDD505-2E9C-101B-9397-08002B2CF9AE}" pid="38" name="ZOTERO_PREF_1">
    <vt:lpwstr>&lt;data data-version="3" zotero-version="6.0.36"&gt;&lt;session id="d25kPp35"/&gt;&lt;style id="http://www.zotero.org/styles/international-journal-of-cardiology" hasBibliography="1" bibliographyStyleHasBeenSet="1"/&gt;&lt;prefs&gt;&lt;pref name="fieldType" value="Field"/&gt;&lt;/prefs&gt;&lt;</vt:lpwstr>
  </property>
  <property fmtid="{D5CDD505-2E9C-101B-9397-08002B2CF9AE}" pid="39" name="ZOTERO_PREF_2">
    <vt:lpwstr>/data&gt;</vt:lpwstr>
  </property>
</Properties>
</file>